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C3764" w14:textId="40C3FE47" w:rsidR="00C95564" w:rsidRPr="00446AE3" w:rsidRDefault="00446AE3">
      <w:pPr>
        <w:rPr>
          <w:rFonts w:ascii="Times New Roman" w:hAnsi="Times New Roman" w:cs="Times New Roman"/>
          <w:sz w:val="15"/>
          <w:szCs w:val="15"/>
        </w:rPr>
      </w:pPr>
      <w:r w:rsidRPr="00446AE3">
        <w:rPr>
          <w:rFonts w:ascii="Times New Roman" w:hAnsi="Times New Roman" w:cs="Times New Roman"/>
          <w:sz w:val="15"/>
          <w:szCs w:val="15"/>
        </w:rPr>
        <w:t xml:space="preserve">Supplementary </w:t>
      </w:r>
      <w:r w:rsidR="00FF7CF7" w:rsidRPr="00FF7CF7">
        <w:rPr>
          <w:rFonts w:ascii="Times New Roman" w:hAnsi="Times New Roman" w:cs="Times New Roman" w:hint="eastAsia"/>
          <w:sz w:val="15"/>
          <w:szCs w:val="15"/>
        </w:rPr>
        <w:t>File</w:t>
      </w:r>
      <w:r w:rsidRPr="00446AE3">
        <w:rPr>
          <w:rFonts w:ascii="Times New Roman" w:hAnsi="Times New Roman" w:cs="Times New Roman"/>
          <w:sz w:val="15"/>
          <w:szCs w:val="15"/>
        </w:rPr>
        <w:t xml:space="preserve"> S2. Detailed search strategies for each database</w:t>
      </w:r>
    </w:p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3"/>
        <w:gridCol w:w="5522"/>
        <w:gridCol w:w="751"/>
        <w:gridCol w:w="860"/>
      </w:tblGrid>
      <w:tr w:rsidR="00446AE3" w:rsidRPr="00446AE3" w14:paraId="4FC70F96" w14:textId="77777777" w:rsidTr="00446AE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25A9D95" w14:textId="77777777" w:rsidR="00446AE3" w:rsidRPr="00446AE3" w:rsidRDefault="00446AE3" w:rsidP="00446A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795C492C" w14:textId="77777777" w:rsidR="00446AE3" w:rsidRPr="00446AE3" w:rsidRDefault="00446AE3" w:rsidP="00446A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Search Terms</w:t>
            </w:r>
          </w:p>
        </w:tc>
        <w:tc>
          <w:tcPr>
            <w:tcW w:w="0" w:type="auto"/>
            <w:vAlign w:val="center"/>
            <w:hideMark/>
          </w:tcPr>
          <w:p w14:paraId="64701A56" w14:textId="77777777" w:rsidR="00446AE3" w:rsidRPr="00446AE3" w:rsidRDefault="00446AE3" w:rsidP="00446A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Filters</w:t>
            </w:r>
          </w:p>
        </w:tc>
        <w:tc>
          <w:tcPr>
            <w:tcW w:w="0" w:type="auto"/>
            <w:vAlign w:val="center"/>
            <w:hideMark/>
          </w:tcPr>
          <w:p w14:paraId="3BAF5119" w14:textId="77777777" w:rsidR="00446AE3" w:rsidRPr="00446AE3" w:rsidRDefault="00446AE3" w:rsidP="00446A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Date Range</w:t>
            </w:r>
          </w:p>
        </w:tc>
      </w:tr>
      <w:tr w:rsidR="00446AE3" w:rsidRPr="00446AE3" w14:paraId="4EE582F5" w14:textId="77777777" w:rsidTr="00446A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ADCFBA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PubMed</w:t>
            </w:r>
          </w:p>
        </w:tc>
        <w:tc>
          <w:tcPr>
            <w:tcW w:w="0" w:type="auto"/>
            <w:vAlign w:val="center"/>
            <w:hideMark/>
          </w:tcPr>
          <w:p w14:paraId="0106CB12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(thyroid cancer OR differentiated thyroid cancer OR radioactive iodine-resistant thyroid cancer OR RAIR-DTC OR metastatic differentiated thyroid cancer OR advanced differentiated thyroid cancer) AND (targeted therapy OR tyrosine kinase inhibitor OR TKI OR VEGFR inhibitor OR FGFR inhibitor OR RET inhibitor OR 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enva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OR sorafenib OR 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bozan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OR 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nlo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OR 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pa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CA9235D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Humans, Clinical Trial</w:t>
            </w:r>
          </w:p>
        </w:tc>
        <w:tc>
          <w:tcPr>
            <w:tcW w:w="0" w:type="auto"/>
            <w:vAlign w:val="center"/>
            <w:hideMark/>
          </w:tcPr>
          <w:p w14:paraId="7FBE9EF8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From inception to July 29, 2025</w:t>
            </w:r>
          </w:p>
        </w:tc>
      </w:tr>
      <w:tr w:rsidR="00446AE3" w:rsidRPr="00446AE3" w14:paraId="0D08AD64" w14:textId="77777777" w:rsidTr="00446A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DDDC60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Embase</w:t>
            </w:r>
          </w:p>
        </w:tc>
        <w:tc>
          <w:tcPr>
            <w:tcW w:w="0" w:type="auto"/>
            <w:vAlign w:val="center"/>
            <w:hideMark/>
          </w:tcPr>
          <w:p w14:paraId="3B5C33E1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('thyroid neoplasm'/exp OR 'thyroid cancer' OR 'differentiated thyroid cancer' OR 'radioactive iodine-resistant thyroid cancer' OR 'RAIR-DTC' OR 'metastatic differentiated thyroid cancer' OR 'advanced differentiated thyroid cancer') AND ('targeted therapy' OR 'tyrosine kinase inhibitor' OR 'TKI' OR 'VEGFR inhibitor' OR 'FGFR inhibitor' OR 'RET inhibitor' OR '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enva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' OR 'sorafenib' OR '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bozan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' OR '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nlo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' OR '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pa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')</w:t>
            </w:r>
          </w:p>
        </w:tc>
        <w:tc>
          <w:tcPr>
            <w:tcW w:w="0" w:type="auto"/>
            <w:vAlign w:val="center"/>
            <w:hideMark/>
          </w:tcPr>
          <w:p w14:paraId="5B3F12E2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Humans, Clinical Trial</w:t>
            </w:r>
          </w:p>
        </w:tc>
        <w:tc>
          <w:tcPr>
            <w:tcW w:w="0" w:type="auto"/>
            <w:vAlign w:val="center"/>
            <w:hideMark/>
          </w:tcPr>
          <w:p w14:paraId="1DC44145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From inception to July 29, 2025</w:t>
            </w:r>
          </w:p>
        </w:tc>
      </w:tr>
      <w:tr w:rsidR="00446AE3" w:rsidRPr="00446AE3" w14:paraId="040B8778" w14:textId="77777777" w:rsidTr="00446A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F08715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ochrane Library</w:t>
            </w:r>
          </w:p>
        </w:tc>
        <w:tc>
          <w:tcPr>
            <w:tcW w:w="0" w:type="auto"/>
            <w:vAlign w:val="center"/>
            <w:hideMark/>
          </w:tcPr>
          <w:p w14:paraId="467AFB7B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: "Thyroid Neoplasms" OR "Thyroid Cancer" OR "Differentiated Thyroid Cancer" OR "Radioactive Iodine-Resistant Thyroid Cancer" OR "RAIR-DTC" OR "Metastatic Differentiated Thyroid Cancer" OR "Advanced Differentiated Thyroid Cancer") AND (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MeSH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: "Targeted Therapy" OR "Tyrosine Kinase Inhibitor" OR "TKI" OR "VEGFR Inhibitor" OR "FGFR Inhibitor" OR "RET Inhibitor" OR "Lenvatinib" OR "Sorafenib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bozan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nlo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pa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)</w:t>
            </w:r>
          </w:p>
        </w:tc>
        <w:tc>
          <w:tcPr>
            <w:tcW w:w="0" w:type="auto"/>
            <w:vAlign w:val="center"/>
            <w:hideMark/>
          </w:tcPr>
          <w:p w14:paraId="770E8921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Humans, Clinical Trial</w:t>
            </w:r>
          </w:p>
        </w:tc>
        <w:tc>
          <w:tcPr>
            <w:tcW w:w="0" w:type="auto"/>
            <w:vAlign w:val="center"/>
            <w:hideMark/>
          </w:tcPr>
          <w:p w14:paraId="03AFA2F7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From inception to July 29, 2025</w:t>
            </w:r>
          </w:p>
        </w:tc>
      </w:tr>
      <w:tr w:rsidR="00446AE3" w:rsidRPr="00446AE3" w14:paraId="7DD2150C" w14:textId="77777777" w:rsidTr="00446A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58C0BD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copus</w:t>
            </w:r>
          </w:p>
        </w:tc>
        <w:tc>
          <w:tcPr>
            <w:tcW w:w="0" w:type="auto"/>
            <w:vAlign w:val="center"/>
            <w:hideMark/>
          </w:tcPr>
          <w:p w14:paraId="6CE6EAB3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("thyroid cancer" OR "differentiated thyroid cancer" OR "radioactive iodine-resistant thyroid cancer" OR "RAIR-DTC" OR "metastatic differentiated thyroid cancer" OR "advanced differentiated thyroid cancer") AND ("targeted therapy" OR "tyrosine kinase inhibitor" OR "TKI" OR "VEGFR inhibitor" OR "FGFR inhibitor" OR "RET inhibitor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enva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 OR "sorafenib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bozan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nlo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pa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)</w:t>
            </w:r>
          </w:p>
        </w:tc>
        <w:tc>
          <w:tcPr>
            <w:tcW w:w="0" w:type="auto"/>
            <w:vAlign w:val="center"/>
            <w:hideMark/>
          </w:tcPr>
          <w:p w14:paraId="71C6BF46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Humans, Clinical Trial</w:t>
            </w:r>
          </w:p>
        </w:tc>
        <w:tc>
          <w:tcPr>
            <w:tcW w:w="0" w:type="auto"/>
            <w:vAlign w:val="center"/>
            <w:hideMark/>
          </w:tcPr>
          <w:p w14:paraId="70A4D025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From inception to July 29, 2025</w:t>
            </w:r>
          </w:p>
        </w:tc>
      </w:tr>
      <w:tr w:rsidR="00446AE3" w:rsidRPr="00446AE3" w14:paraId="695F4A74" w14:textId="77777777" w:rsidTr="00446A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7E6611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linicalTrials.gov</w:t>
            </w:r>
          </w:p>
        </w:tc>
        <w:tc>
          <w:tcPr>
            <w:tcW w:w="0" w:type="auto"/>
            <w:vAlign w:val="center"/>
            <w:hideMark/>
          </w:tcPr>
          <w:p w14:paraId="2F1E8BFE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("thyroid cancer" OR "differentiated thyroid cancer" OR "radioactive iodine-resistant thyroid cancer" OR "RAIR-DTC" OR "metastatic differentiated thyroid cancer" OR "advanced differentiated thyroid cancer") AND ("targeted therapy" OR "tyrosine kinase inhibitor" OR "TKI" OR "VEGFR inhibitor" OR "FGFR inhibitor" OR "RET inhibitor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enva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 OR "sorafenib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bozan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nlo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pa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)</w:t>
            </w:r>
          </w:p>
        </w:tc>
        <w:tc>
          <w:tcPr>
            <w:tcW w:w="0" w:type="auto"/>
            <w:vAlign w:val="center"/>
            <w:hideMark/>
          </w:tcPr>
          <w:p w14:paraId="41ED65D1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Humans, Clinical Trial</w:t>
            </w:r>
          </w:p>
        </w:tc>
        <w:tc>
          <w:tcPr>
            <w:tcW w:w="0" w:type="auto"/>
            <w:vAlign w:val="center"/>
            <w:hideMark/>
          </w:tcPr>
          <w:p w14:paraId="4B67D4E6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From inception to July 29, 2025</w:t>
            </w:r>
          </w:p>
        </w:tc>
      </w:tr>
      <w:tr w:rsidR="00446AE3" w:rsidRPr="00446AE3" w14:paraId="52A8072B" w14:textId="77777777" w:rsidTr="00446A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B82840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Google Scholar</w:t>
            </w:r>
          </w:p>
        </w:tc>
        <w:tc>
          <w:tcPr>
            <w:tcW w:w="0" w:type="auto"/>
            <w:vAlign w:val="center"/>
            <w:hideMark/>
          </w:tcPr>
          <w:p w14:paraId="3EECC623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("thyroid cancer" OR "differentiated thyroid cancer" OR "radioactive iodine-resistant thyroid cancer" OR "RAIR-DTC" OR "metastatic differentiated thyroid cancer" OR "advanced differentiated thyroid cancer") AND ("targeted therapy" OR "tyrosine kinase inhibitor" OR "TKI" OR "VEGFR inhibitor" OR "FGFR inhibitor" OR "RET inhibitor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enva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 OR "sorafenib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bozan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nlo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 OR "</w:t>
            </w:r>
            <w:proofErr w:type="spellStart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patinib</w:t>
            </w:r>
            <w:proofErr w:type="spellEnd"/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")</w:t>
            </w:r>
          </w:p>
        </w:tc>
        <w:tc>
          <w:tcPr>
            <w:tcW w:w="0" w:type="auto"/>
            <w:vAlign w:val="center"/>
            <w:hideMark/>
          </w:tcPr>
          <w:p w14:paraId="1C7A10F9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11E9D549" w14:textId="77777777" w:rsidR="00446AE3" w:rsidRPr="00446AE3" w:rsidRDefault="00446AE3" w:rsidP="00446AE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46AE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From inception to July 29, 2025</w:t>
            </w:r>
          </w:p>
        </w:tc>
      </w:tr>
    </w:tbl>
    <w:p w14:paraId="35E7012A" w14:textId="77777777" w:rsidR="00446AE3" w:rsidRPr="00446AE3" w:rsidRDefault="00446AE3">
      <w:pPr>
        <w:rPr>
          <w:rFonts w:ascii="Times New Roman" w:hAnsi="Times New Roman" w:cs="Times New Roman"/>
          <w:sz w:val="15"/>
          <w:szCs w:val="15"/>
        </w:rPr>
      </w:pPr>
    </w:p>
    <w:sectPr w:rsidR="00446AE3" w:rsidRPr="00446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F7C441" w14:textId="77777777" w:rsidR="005D3CF3" w:rsidRDefault="005D3CF3" w:rsidP="00446AE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DBB63B3" w14:textId="77777777" w:rsidR="005D3CF3" w:rsidRDefault="005D3CF3" w:rsidP="00446AE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0209C" w14:textId="77777777" w:rsidR="005D3CF3" w:rsidRDefault="005D3CF3" w:rsidP="00446AE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D45EDA" w14:textId="77777777" w:rsidR="005D3CF3" w:rsidRDefault="005D3CF3" w:rsidP="00446AE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564"/>
    <w:rsid w:val="000F06C3"/>
    <w:rsid w:val="00446AE3"/>
    <w:rsid w:val="0047736C"/>
    <w:rsid w:val="005D3CF3"/>
    <w:rsid w:val="00B2563B"/>
    <w:rsid w:val="00C95564"/>
    <w:rsid w:val="00FF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B0A10"/>
  <w15:chartTrackingRefBased/>
  <w15:docId w15:val="{9F5E536B-140C-4BCF-B0DC-C425CAF0A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55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55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55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55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55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556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556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556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556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55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55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55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55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55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55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55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55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55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55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5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55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55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55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55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55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55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5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55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55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6AE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6A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6A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6A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48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3022</dc:creator>
  <cp:keywords/>
  <dc:description/>
  <cp:lastModifiedBy>c13022</cp:lastModifiedBy>
  <cp:revision>3</cp:revision>
  <dcterms:created xsi:type="dcterms:W3CDTF">2026-01-17T13:25:00Z</dcterms:created>
  <dcterms:modified xsi:type="dcterms:W3CDTF">2026-02-18T12:48:00Z</dcterms:modified>
</cp:coreProperties>
</file>